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0DF7B" w14:textId="6CF14836" w:rsidR="00BA5C60" w:rsidRPr="0078371F" w:rsidRDefault="0078371F" w:rsidP="00BA5C60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 w:rsidRPr="0078371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40BE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78371F">
        <w:rPr>
          <w:rFonts w:ascii="Times New Roman" w:hAnsi="Times New Roman" w:cs="Times New Roman"/>
          <w:b/>
          <w:bCs/>
          <w:sz w:val="24"/>
          <w:szCs w:val="28"/>
        </w:rPr>
        <w:t>1. Primers used for RT-qPCR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701"/>
        <w:gridCol w:w="1136"/>
        <w:gridCol w:w="5080"/>
      </w:tblGrid>
      <w:tr w:rsidR="00F731E8" w14:paraId="11890FD7" w14:textId="64102579" w:rsidTr="00945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AF4D5D0" w14:textId="789BE260" w:rsidR="00F731E8" w:rsidRDefault="00F731E8" w:rsidP="00945DA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e</w:t>
            </w:r>
          </w:p>
        </w:tc>
        <w:tc>
          <w:tcPr>
            <w:tcW w:w="6216" w:type="dxa"/>
            <w:gridSpan w:val="2"/>
            <w:vAlign w:val="center"/>
          </w:tcPr>
          <w:p w14:paraId="5A7A8D50" w14:textId="1D3BBACA" w:rsidR="00F731E8" w:rsidRDefault="00F731E8" w:rsidP="00945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quence (5’-3’)</w:t>
            </w:r>
          </w:p>
        </w:tc>
      </w:tr>
      <w:tr w:rsidR="00F731E8" w14:paraId="55CF95DB" w14:textId="2A8C27A8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2317848" w14:textId="6AF2EEC6" w:rsidR="00F731E8" w:rsidRPr="00C34038" w:rsidRDefault="00664DD2" w:rsidP="001B12B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P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VT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EE03F71" w14:textId="66335BE7" w:rsidR="00F731E8" w:rsidRDefault="00F731E8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nil"/>
              <w:bottom w:val="nil"/>
            </w:tcBorders>
          </w:tcPr>
          <w:p w14:paraId="5DDA1998" w14:textId="7417B17D" w:rsidR="00F731E8" w:rsidRDefault="00DA1380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DA1380">
              <w:rPr>
                <w:rFonts w:ascii="Times New Roman" w:hAnsi="Times New Roman" w:cs="Times New Roman"/>
                <w:sz w:val="24"/>
                <w:szCs w:val="28"/>
              </w:rPr>
              <w:t>CTTGCGGAAAGGATGTTGGC</w:t>
            </w:r>
          </w:p>
        </w:tc>
      </w:tr>
      <w:tr w:rsidR="00F731E8" w14:paraId="0330F1B7" w14:textId="1314B39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</w:tcBorders>
          </w:tcPr>
          <w:p w14:paraId="17B4C9C7" w14:textId="77777777" w:rsidR="00F731E8" w:rsidRPr="00C34038" w:rsidRDefault="00F731E8" w:rsidP="001B12B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0DAD9B42" w14:textId="4A899EBA" w:rsidR="00F731E8" w:rsidRDefault="00F731E8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1C3A5364" w14:textId="5D5D4149" w:rsidR="00F731E8" w:rsidRDefault="00413528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413528">
              <w:rPr>
                <w:rFonts w:ascii="Times New Roman" w:hAnsi="Times New Roman" w:cs="Times New Roman"/>
                <w:sz w:val="24"/>
                <w:szCs w:val="28"/>
              </w:rPr>
              <w:t>GCCATCTTGAGGGGCATCTT</w:t>
            </w:r>
          </w:p>
        </w:tc>
      </w:tr>
      <w:tr w:rsidR="00E33823" w14:paraId="1668AE40" w14:textId="049DEB43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7B598CE" w14:textId="5051FD65" w:rsidR="00E33823" w:rsidRPr="00C34038" w:rsidRDefault="00664DD2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B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L2L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CB3C777" w14:textId="68EF9B10" w:rsidR="00E33823" w:rsidRDefault="00E33823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39572B34" w14:textId="041EE838" w:rsidR="00E33823" w:rsidRDefault="006E5DF5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E5DF5">
              <w:rPr>
                <w:rFonts w:ascii="Times New Roman" w:hAnsi="Times New Roman" w:cs="Times New Roman"/>
                <w:sz w:val="24"/>
                <w:szCs w:val="28"/>
              </w:rPr>
              <w:t>AGACAGAGCCACAAGACAG</w:t>
            </w:r>
          </w:p>
        </w:tc>
      </w:tr>
      <w:tr w:rsidR="00E33823" w14:paraId="71924FAF" w14:textId="602136C4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8F18AB1" w14:textId="77777777" w:rsidR="00E33823" w:rsidRPr="00C34038" w:rsidRDefault="00E33823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7562800A" w14:textId="77E5D16E" w:rsidR="00E33823" w:rsidRDefault="00E33823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</w:tcBorders>
          </w:tcPr>
          <w:p w14:paraId="753EE4FA" w14:textId="33781375" w:rsidR="00E33823" w:rsidRDefault="006E5DF5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E5DF5">
              <w:rPr>
                <w:rFonts w:ascii="Times New Roman" w:hAnsi="Times New Roman" w:cs="Times New Roman"/>
                <w:sz w:val="24"/>
                <w:szCs w:val="28"/>
              </w:rPr>
              <w:t>ATAGTGGTTGAAGGCCTGG</w:t>
            </w:r>
          </w:p>
        </w:tc>
      </w:tr>
      <w:tr w:rsidR="00E33823" w14:paraId="38CF17E7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77B0E23" w14:textId="2AC82ABD" w:rsidR="00E33823" w:rsidRPr="00C34038" w:rsidRDefault="00436B3D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</w:t>
            </w:r>
            <w:r w:rsidR="00EF219D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30b-5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6DA3718" w14:textId="4B1C9589" w:rsidR="00E33823" w:rsidRDefault="00E33823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bottom w:val="nil"/>
            </w:tcBorders>
          </w:tcPr>
          <w:p w14:paraId="0C808085" w14:textId="33B1EDF7" w:rsidR="00E33823" w:rsidRDefault="00C6730F" w:rsidP="004634DA">
            <w:pPr>
              <w:tabs>
                <w:tab w:val="left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6730F">
              <w:rPr>
                <w:rFonts w:ascii="Times New Roman" w:hAnsi="Times New Roman" w:cs="Times New Roman"/>
                <w:sz w:val="24"/>
                <w:szCs w:val="28"/>
              </w:rPr>
              <w:t>CCGAAACATCCTACACTCAGCTAA</w:t>
            </w:r>
          </w:p>
        </w:tc>
      </w:tr>
      <w:tr w:rsidR="00E33823" w14:paraId="13FB6598" w14:textId="77777777" w:rsidTr="00AD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BD4CB7C" w14:textId="77777777" w:rsidR="00E33823" w:rsidRPr="00C34038" w:rsidRDefault="00E33823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2D8F5AB2" w14:textId="46A05B27" w:rsidR="00E33823" w:rsidRDefault="00E33823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6F9721DF" w14:textId="1CD84EBF" w:rsidR="00E33823" w:rsidRDefault="00AD1120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AD1120">
              <w:rPr>
                <w:rFonts w:ascii="Times New Roman" w:hAnsi="Times New Roman" w:cs="Times New Roman"/>
                <w:sz w:val="24"/>
                <w:szCs w:val="28"/>
              </w:rPr>
              <w:t>CAGTGCGTGTCGTGGAGT</w:t>
            </w:r>
          </w:p>
        </w:tc>
      </w:tr>
      <w:tr w:rsidR="00C6730F" w14:paraId="25601703" w14:textId="77777777" w:rsidTr="00AD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976489B" w14:textId="74DE6F5A" w:rsidR="00C6730F" w:rsidRPr="00C34038" w:rsidRDefault="00C6730F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488-3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9CC442B" w14:textId="685FB2F3" w:rsidR="00C6730F" w:rsidRDefault="00AD1120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1C5FE1A4" w14:textId="4D7B52D2" w:rsidR="00C6730F" w:rsidRDefault="00454780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454780">
              <w:rPr>
                <w:rFonts w:ascii="Times New Roman" w:hAnsi="Times New Roman" w:cs="Times New Roman"/>
                <w:sz w:val="24"/>
                <w:szCs w:val="28"/>
              </w:rPr>
              <w:t>GCGCTTGAAAGGCTGTTTC</w:t>
            </w:r>
          </w:p>
        </w:tc>
      </w:tr>
      <w:tr w:rsidR="00C6730F" w14:paraId="2B13D83A" w14:textId="77777777" w:rsidTr="00AD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25F9E09" w14:textId="77777777" w:rsidR="00C6730F" w:rsidRPr="00C34038" w:rsidRDefault="00C6730F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93EB834" w14:textId="5CEF5068" w:rsidR="00C6730F" w:rsidRDefault="00AD1120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562D8353" w14:textId="0D394380" w:rsidR="00C6730F" w:rsidRDefault="00454780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454780">
              <w:rPr>
                <w:rFonts w:ascii="Times New Roman" w:hAnsi="Times New Roman" w:cs="Times New Roman"/>
                <w:sz w:val="24"/>
                <w:szCs w:val="28"/>
              </w:rPr>
              <w:t>GTGCAGGGTCCGAGGT</w:t>
            </w:r>
          </w:p>
        </w:tc>
      </w:tr>
      <w:tr w:rsidR="00E33823" w14:paraId="3A16EE7B" w14:textId="77777777" w:rsidTr="00AD1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9E512AF" w14:textId="1AEB5D6B" w:rsidR="00E33823" w:rsidRPr="00C34038" w:rsidRDefault="00436B3D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1301-3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640AAE32" w14:textId="22A1866F" w:rsidR="00E33823" w:rsidRDefault="00E33823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08C9A04A" w14:textId="261DFC34" w:rsidR="00E33823" w:rsidRDefault="007A27D0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A27D0">
              <w:rPr>
                <w:rFonts w:ascii="Times New Roman" w:hAnsi="Times New Roman" w:cs="Times New Roman"/>
                <w:sz w:val="24"/>
                <w:szCs w:val="28"/>
              </w:rPr>
              <w:t>GCCGAGTTGCAGCTGCCTGGGA</w:t>
            </w:r>
          </w:p>
        </w:tc>
      </w:tr>
      <w:tr w:rsidR="00E33823" w14:paraId="4B62ED1A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CC7B5FC" w14:textId="77777777" w:rsidR="00E33823" w:rsidRPr="00C34038" w:rsidRDefault="00E33823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349D3B18" w14:textId="10D5BA1E" w:rsidR="00E33823" w:rsidRDefault="00E33823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</w:tcBorders>
          </w:tcPr>
          <w:p w14:paraId="0EF0EA8D" w14:textId="51E9D0CE" w:rsidR="00E33823" w:rsidRDefault="007A27D0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A27D0">
              <w:rPr>
                <w:rFonts w:ascii="Times New Roman" w:hAnsi="Times New Roman" w:cs="Times New Roman"/>
                <w:sz w:val="24"/>
                <w:szCs w:val="28"/>
              </w:rPr>
              <w:t>CTCAACTGGTGTCGTGGA</w:t>
            </w:r>
          </w:p>
        </w:tc>
      </w:tr>
      <w:tr w:rsidR="00E33823" w14:paraId="3C684F4D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623273E" w14:textId="225ADB5B" w:rsidR="00E33823" w:rsidRPr="00C34038" w:rsidRDefault="00436B3D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504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DA5319E" w14:textId="29AF05C0" w:rsidR="00E33823" w:rsidRDefault="00E33823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bottom w:val="nil"/>
            </w:tcBorders>
          </w:tcPr>
          <w:p w14:paraId="356D47CD" w14:textId="0552D11D" w:rsidR="00E33823" w:rsidRDefault="003F07B2" w:rsidP="00A75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F07B2">
              <w:rPr>
                <w:rFonts w:ascii="Times New Roman" w:hAnsi="Times New Roman" w:cs="Times New Roman"/>
                <w:sz w:val="24"/>
                <w:szCs w:val="28"/>
              </w:rPr>
              <w:t>GCCTAGACGAGACACAGTGC</w:t>
            </w:r>
          </w:p>
        </w:tc>
      </w:tr>
      <w:tr w:rsidR="00E33823" w14:paraId="69965B15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8B70FEC" w14:textId="77777777" w:rsidR="00E33823" w:rsidRPr="00C34038" w:rsidRDefault="00E33823" w:rsidP="00E338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71EA8721" w14:textId="7251C74B" w:rsidR="00E33823" w:rsidRDefault="00E33823" w:rsidP="00A75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4D4EF83F" w14:textId="716B23C7" w:rsidR="00E33823" w:rsidRDefault="003F07B2" w:rsidP="00BA6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F07B2">
              <w:rPr>
                <w:rFonts w:ascii="Times New Roman" w:hAnsi="Times New Roman" w:cs="Times New Roman"/>
                <w:sz w:val="24"/>
                <w:szCs w:val="28"/>
              </w:rPr>
              <w:t>GCCAAGACCTTACAACCGCA</w:t>
            </w:r>
          </w:p>
        </w:tc>
      </w:tr>
      <w:tr w:rsidR="005554F5" w14:paraId="3D3E7A7F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70E30BA" w14:textId="3151C226" w:rsidR="005554F5" w:rsidRPr="00C34038" w:rsidRDefault="00436B3D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5581-3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6703A6B" w14:textId="651E3DEA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2A7DF576" w14:textId="1E1CF771" w:rsidR="005554F5" w:rsidRDefault="00CF3051" w:rsidP="00CF3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F3051">
              <w:rPr>
                <w:rFonts w:ascii="Times New Roman" w:hAnsi="Times New Roman" w:cs="Times New Roman"/>
                <w:sz w:val="24"/>
                <w:szCs w:val="28"/>
              </w:rPr>
              <w:t>CGTCTTGCAGGCCGTCATG</w:t>
            </w:r>
          </w:p>
        </w:tc>
      </w:tr>
      <w:tr w:rsidR="005554F5" w14:paraId="115FC6A4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0EE30AE" w14:textId="77777777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14:paraId="6CCE552E" w14:textId="66CB04C4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42A6BAF9" w14:textId="1BCBFEBB" w:rsidR="005554F5" w:rsidRDefault="00CF3051" w:rsidP="00CF3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F3051">
              <w:rPr>
                <w:rFonts w:ascii="Times New Roman" w:hAnsi="Times New Roman" w:cs="Times New Roman"/>
                <w:sz w:val="24"/>
                <w:szCs w:val="28"/>
              </w:rPr>
              <w:t>GCTGTCAACGATACGCTACCTA</w:t>
            </w:r>
          </w:p>
        </w:tc>
      </w:tr>
      <w:tr w:rsidR="005554F5" w14:paraId="0B235153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EFA84FF" w14:textId="400D0B3B" w:rsidR="005554F5" w:rsidRPr="00C34038" w:rsidRDefault="00436B3D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4766-5p</w:t>
            </w:r>
          </w:p>
        </w:tc>
        <w:tc>
          <w:tcPr>
            <w:tcW w:w="1136" w:type="dxa"/>
            <w:tcBorders>
              <w:bottom w:val="nil"/>
            </w:tcBorders>
          </w:tcPr>
          <w:p w14:paraId="7BCD1076" w14:textId="588B4D7A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04FD794E" w14:textId="2CE4F093" w:rsidR="005554F5" w:rsidRDefault="00CF15E8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F15E8">
              <w:rPr>
                <w:rFonts w:ascii="Times New Roman" w:hAnsi="Times New Roman" w:cs="Times New Roman"/>
                <w:sz w:val="24"/>
                <w:szCs w:val="28"/>
              </w:rPr>
              <w:t>CAGACATACTTTATCATCCCTT</w:t>
            </w:r>
          </w:p>
        </w:tc>
      </w:tr>
      <w:tr w:rsidR="005554F5" w14:paraId="5C175F9C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4F3822A" w14:textId="77777777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6CD57B1E" w14:textId="4FBB52C1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54E12363" w14:textId="6183B581" w:rsidR="005554F5" w:rsidRDefault="00CF15E8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F15E8">
              <w:rPr>
                <w:rFonts w:ascii="Times New Roman" w:hAnsi="Times New Roman" w:cs="Times New Roman"/>
                <w:sz w:val="24"/>
                <w:szCs w:val="28"/>
              </w:rPr>
              <w:t>ACAATGCCACCTCCTCC</w:t>
            </w:r>
          </w:p>
        </w:tc>
      </w:tr>
      <w:tr w:rsidR="005554F5" w14:paraId="5FB455AF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E3B5B74" w14:textId="422FF8D0" w:rsidR="005554F5" w:rsidRPr="00C34038" w:rsidRDefault="00436B3D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455-3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63052B2" w14:textId="20AC1FC1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16E1638A" w14:textId="70A6BA73" w:rsidR="005554F5" w:rsidRDefault="00906DCB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06DCB">
              <w:rPr>
                <w:rFonts w:ascii="Times New Roman" w:hAnsi="Times New Roman" w:cs="Times New Roman"/>
                <w:sz w:val="24"/>
                <w:szCs w:val="28"/>
              </w:rPr>
              <w:t>GCAGTCCATGGGCATATACAC</w:t>
            </w:r>
          </w:p>
        </w:tc>
      </w:tr>
      <w:tr w:rsidR="005554F5" w14:paraId="51369ABE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7F7F7F" w:themeColor="text1" w:themeTint="80"/>
            </w:tcBorders>
          </w:tcPr>
          <w:p w14:paraId="24480F64" w14:textId="77777777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7B83299E" w14:textId="07F2F896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71E09EBD" w14:textId="43B5CDEF" w:rsidR="005554F5" w:rsidRDefault="00906DCB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06DCB">
              <w:rPr>
                <w:rFonts w:ascii="Times New Roman" w:hAnsi="Times New Roman" w:cs="Times New Roman"/>
                <w:sz w:val="24"/>
                <w:szCs w:val="28"/>
              </w:rPr>
              <w:t>GCAGGGTCCGAGGTATTC</w:t>
            </w:r>
          </w:p>
        </w:tc>
      </w:tr>
      <w:tr w:rsidR="00684D02" w14:paraId="7E30F96C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EAC9E35" w14:textId="3350E0CE" w:rsidR="00684D02" w:rsidRPr="00C34038" w:rsidRDefault="00684D02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R-532-3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1F3E3777" w14:textId="5A5ED0C2" w:rsidR="00684D02" w:rsidRDefault="00324E4A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30E28C66" w14:textId="3472AB1E" w:rsidR="00684D02" w:rsidRDefault="00906DCB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06DCB">
              <w:rPr>
                <w:rFonts w:ascii="Times New Roman" w:hAnsi="Times New Roman" w:cs="Times New Roman"/>
                <w:sz w:val="24"/>
                <w:szCs w:val="28"/>
              </w:rPr>
              <w:t>GGCTTGCAGTCGTATCCAGT</w:t>
            </w:r>
          </w:p>
        </w:tc>
      </w:tr>
      <w:tr w:rsidR="00684D02" w14:paraId="2E6B8A9C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7DD924E" w14:textId="77777777" w:rsidR="00684D02" w:rsidRPr="00C34038" w:rsidRDefault="00684D02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4A428DBB" w14:textId="4146AD62" w:rsidR="00684D02" w:rsidRDefault="00324E4A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76441F23" w14:textId="7C9AAB93" w:rsidR="00684D02" w:rsidRDefault="00906DCB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06DCB">
              <w:rPr>
                <w:rFonts w:ascii="Times New Roman" w:hAnsi="Times New Roman" w:cs="Times New Roman"/>
                <w:sz w:val="24"/>
                <w:szCs w:val="28"/>
              </w:rPr>
              <w:t>GTATCCAGTGCGTGTCGTGG</w:t>
            </w:r>
          </w:p>
        </w:tc>
      </w:tr>
      <w:tr w:rsidR="005554F5" w14:paraId="2A7EC682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5FDEEE9" w14:textId="425F61E7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U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9C34ABF" w14:textId="3A7C5DC8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24173CA8" w14:textId="47FEC291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6ADB">
              <w:rPr>
                <w:rFonts w:ascii="Times New Roman" w:hAnsi="Times New Roman" w:cs="Times New Roman"/>
                <w:sz w:val="24"/>
                <w:szCs w:val="28"/>
              </w:rPr>
              <w:t>ATACAGAGAAAGTTAGCACGG</w:t>
            </w:r>
          </w:p>
        </w:tc>
      </w:tr>
      <w:tr w:rsidR="005554F5" w14:paraId="466B5FF2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C923C05" w14:textId="77777777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71158100" w14:textId="46578381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6102E07F" w14:textId="1A46ACC8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6ADB">
              <w:rPr>
                <w:rFonts w:ascii="Times New Roman" w:hAnsi="Times New Roman" w:cs="Times New Roman"/>
                <w:sz w:val="24"/>
                <w:szCs w:val="28"/>
              </w:rPr>
              <w:t>GGAATGCTTCAAAGAGTTGTG</w:t>
            </w:r>
          </w:p>
        </w:tc>
      </w:tr>
      <w:tr w:rsidR="005554F5" w14:paraId="479AD9DF" w14:textId="77777777" w:rsidTr="00C34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2A227EB" w14:textId="0C864F79" w:rsidR="005554F5" w:rsidRPr="00C34038" w:rsidRDefault="005554F5" w:rsidP="005554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3403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G</w:t>
            </w:r>
            <w:r w:rsidRPr="00C3403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PDH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1E2638C" w14:textId="5026A2FD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5080" w:type="dxa"/>
            <w:tcBorders>
              <w:top w:val="single" w:sz="4" w:space="0" w:color="auto"/>
              <w:bottom w:val="nil"/>
            </w:tcBorders>
          </w:tcPr>
          <w:p w14:paraId="7511D164" w14:textId="5E0DE88C" w:rsidR="005554F5" w:rsidRDefault="005554F5" w:rsidP="00555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6ADB">
              <w:rPr>
                <w:rFonts w:ascii="Times New Roman" w:hAnsi="Times New Roman" w:cs="Times New Roman"/>
                <w:sz w:val="24"/>
                <w:szCs w:val="28"/>
              </w:rPr>
              <w:t>TCAAGATCATCAGCAATGCC</w:t>
            </w:r>
          </w:p>
        </w:tc>
      </w:tr>
      <w:tr w:rsidR="005554F5" w14:paraId="3C0B7B04" w14:textId="77777777" w:rsidTr="00C34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7F7F7F" w:themeColor="text1" w:themeTint="80"/>
            </w:tcBorders>
          </w:tcPr>
          <w:p w14:paraId="1AA51342" w14:textId="77777777" w:rsidR="005554F5" w:rsidRDefault="005554F5" w:rsidP="005554F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49E09D3F" w14:textId="265CBE10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</w:p>
        </w:tc>
        <w:tc>
          <w:tcPr>
            <w:tcW w:w="5080" w:type="dxa"/>
            <w:tcBorders>
              <w:top w:val="nil"/>
              <w:bottom w:val="single" w:sz="4" w:space="0" w:color="auto"/>
            </w:tcBorders>
          </w:tcPr>
          <w:p w14:paraId="48FD64A9" w14:textId="20309B3D" w:rsidR="005554F5" w:rsidRDefault="005554F5" w:rsidP="00555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6ADB">
              <w:rPr>
                <w:rFonts w:ascii="Times New Roman" w:hAnsi="Times New Roman" w:cs="Times New Roman"/>
                <w:sz w:val="24"/>
                <w:szCs w:val="28"/>
              </w:rPr>
              <w:t>CGATACCAAAGTTGTCATGGA</w:t>
            </w:r>
          </w:p>
        </w:tc>
      </w:tr>
    </w:tbl>
    <w:p w14:paraId="5A2A2857" w14:textId="77777777" w:rsidR="001D386B" w:rsidRDefault="001D386B">
      <w:pPr>
        <w:rPr>
          <w:rFonts w:ascii="Times New Roman" w:hAnsi="Times New Roman" w:cs="Times New Roman" w:hint="eastAsia"/>
          <w:sz w:val="24"/>
          <w:szCs w:val="28"/>
        </w:rPr>
      </w:pPr>
    </w:p>
    <w:p w14:paraId="7338B6BB" w14:textId="298ADEC0" w:rsidR="00440BEF" w:rsidRPr="00384A2D" w:rsidRDefault="00440BEF" w:rsidP="00900B06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 w:rsidRPr="00384A2D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384A2D">
        <w:rPr>
          <w:rFonts w:ascii="Times New Roman" w:hAnsi="Times New Roman" w:cs="Times New Roman"/>
          <w:b/>
          <w:bCs/>
          <w:sz w:val="24"/>
          <w:szCs w:val="28"/>
        </w:rPr>
        <w:t>able S2</w:t>
      </w:r>
      <w:r w:rsidR="00384A2D" w:rsidRPr="00384A2D">
        <w:rPr>
          <w:rFonts w:ascii="Times New Roman" w:hAnsi="Times New Roman" w:cs="Times New Roman"/>
          <w:b/>
          <w:bCs/>
          <w:sz w:val="24"/>
          <w:szCs w:val="28"/>
        </w:rPr>
        <w:t>. Predicted downstream miRNAs of PVT1 from ENCORI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57"/>
        <w:gridCol w:w="1966"/>
        <w:gridCol w:w="1243"/>
        <w:gridCol w:w="1443"/>
        <w:gridCol w:w="1616"/>
      </w:tblGrid>
      <w:tr w:rsidR="00582019" w:rsidRPr="00582019" w14:paraId="6BF535D5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1480B1ED" w14:textId="1FAE824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NAid</w:t>
            </w:r>
            <w:proofErr w:type="spellEnd"/>
          </w:p>
        </w:tc>
        <w:tc>
          <w:tcPr>
            <w:tcW w:w="1966" w:type="dxa"/>
            <w:vAlign w:val="center"/>
          </w:tcPr>
          <w:p w14:paraId="283698CE" w14:textId="04C86763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NAname</w:t>
            </w:r>
            <w:proofErr w:type="spellEnd"/>
          </w:p>
        </w:tc>
        <w:tc>
          <w:tcPr>
            <w:tcW w:w="1096" w:type="dxa"/>
            <w:vAlign w:val="center"/>
          </w:tcPr>
          <w:p w14:paraId="3F73D9C5" w14:textId="1A48542C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Name</w:t>
            </w:r>
            <w:proofErr w:type="spellEnd"/>
          </w:p>
        </w:tc>
        <w:tc>
          <w:tcPr>
            <w:tcW w:w="1443" w:type="dxa"/>
            <w:vAlign w:val="center"/>
          </w:tcPr>
          <w:p w14:paraId="5A764138" w14:textId="63D1D899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pExpNum</w:t>
            </w:r>
            <w:proofErr w:type="spellEnd"/>
          </w:p>
        </w:tc>
        <w:tc>
          <w:tcPr>
            <w:tcW w:w="1616" w:type="dxa"/>
            <w:vAlign w:val="center"/>
          </w:tcPr>
          <w:p w14:paraId="05B0D558" w14:textId="046F63C4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graExpNum</w:t>
            </w:r>
            <w:proofErr w:type="spellEnd"/>
          </w:p>
        </w:tc>
      </w:tr>
      <w:tr w:rsidR="00582019" w:rsidRPr="00582019" w14:paraId="023C2411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391F144E" w14:textId="4053052F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4763</w:t>
            </w:r>
          </w:p>
        </w:tc>
        <w:tc>
          <w:tcPr>
            <w:tcW w:w="1966" w:type="dxa"/>
            <w:vAlign w:val="center"/>
          </w:tcPr>
          <w:p w14:paraId="785ACBC6" w14:textId="4BFAB1A4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88-3p</w:t>
            </w:r>
          </w:p>
        </w:tc>
        <w:tc>
          <w:tcPr>
            <w:tcW w:w="1096" w:type="dxa"/>
            <w:vAlign w:val="center"/>
          </w:tcPr>
          <w:p w14:paraId="4B1D6ADB" w14:textId="53E38FD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429923BB" w14:textId="5C11BD9D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07FCA46A" w14:textId="2FA404B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82019" w:rsidRPr="00582019" w14:paraId="3CE60C2D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5840646F" w14:textId="425550F8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5797</w:t>
            </w:r>
          </w:p>
        </w:tc>
        <w:tc>
          <w:tcPr>
            <w:tcW w:w="1966" w:type="dxa"/>
            <w:vAlign w:val="center"/>
          </w:tcPr>
          <w:p w14:paraId="3959E260" w14:textId="5E10234B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301-3p</w:t>
            </w:r>
          </w:p>
        </w:tc>
        <w:tc>
          <w:tcPr>
            <w:tcW w:w="1096" w:type="dxa"/>
            <w:vAlign w:val="center"/>
          </w:tcPr>
          <w:p w14:paraId="7DA6FB93" w14:textId="67DF721C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0A0E3A21" w14:textId="022990D7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6" w:type="dxa"/>
            <w:vAlign w:val="center"/>
          </w:tcPr>
          <w:p w14:paraId="5ED8C40D" w14:textId="0FA63477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0F0B168C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606DF1F0" w14:textId="76378116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20541</w:t>
            </w:r>
          </w:p>
        </w:tc>
        <w:tc>
          <w:tcPr>
            <w:tcW w:w="1966" w:type="dxa"/>
            <w:vAlign w:val="center"/>
          </w:tcPr>
          <w:p w14:paraId="74E76AFC" w14:textId="4A602140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047</w:t>
            </w:r>
          </w:p>
        </w:tc>
        <w:tc>
          <w:tcPr>
            <w:tcW w:w="1096" w:type="dxa"/>
            <w:vAlign w:val="center"/>
          </w:tcPr>
          <w:p w14:paraId="3FB71A88" w14:textId="46E7D698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6E819CC2" w14:textId="47204DF9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7D67B802" w14:textId="3D5C319C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4A92B5D9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376CA90A" w14:textId="14E7F39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22276</w:t>
            </w:r>
          </w:p>
        </w:tc>
        <w:tc>
          <w:tcPr>
            <w:tcW w:w="1966" w:type="dxa"/>
            <w:vAlign w:val="center"/>
          </w:tcPr>
          <w:p w14:paraId="5E9DB69A" w14:textId="217860AA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581-3p</w:t>
            </w:r>
          </w:p>
        </w:tc>
        <w:tc>
          <w:tcPr>
            <w:tcW w:w="1096" w:type="dxa"/>
            <w:vAlign w:val="center"/>
          </w:tcPr>
          <w:p w14:paraId="53B4005B" w14:textId="6C416338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3B7E96AC" w14:textId="23885D7F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026728BE" w14:textId="4177983E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01376353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795721D8" w14:textId="24186AD3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19917</w:t>
            </w:r>
          </w:p>
        </w:tc>
        <w:tc>
          <w:tcPr>
            <w:tcW w:w="1966" w:type="dxa"/>
            <w:vAlign w:val="center"/>
          </w:tcPr>
          <w:p w14:paraId="1EBA4E69" w14:textId="57C6F47F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766-5p</w:t>
            </w:r>
          </w:p>
        </w:tc>
        <w:tc>
          <w:tcPr>
            <w:tcW w:w="1096" w:type="dxa"/>
            <w:vAlign w:val="center"/>
          </w:tcPr>
          <w:p w14:paraId="0E7F0C05" w14:textId="0BFF288E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3AFCC600" w14:textId="56C37FD7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0E44D1F5" w14:textId="250C340C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43D1E944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44EA06EC" w14:textId="60357B23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4784</w:t>
            </w:r>
          </w:p>
        </w:tc>
        <w:tc>
          <w:tcPr>
            <w:tcW w:w="1966" w:type="dxa"/>
            <w:vAlign w:val="center"/>
          </w:tcPr>
          <w:p w14:paraId="6118662C" w14:textId="7EC1D231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55-3p</w:t>
            </w:r>
          </w:p>
        </w:tc>
        <w:tc>
          <w:tcPr>
            <w:tcW w:w="1096" w:type="dxa"/>
            <w:vAlign w:val="center"/>
          </w:tcPr>
          <w:p w14:paraId="3091EFA2" w14:textId="404ECDD7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69A2DA5D" w14:textId="2A3B8E3E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27A01853" w14:textId="49CCB1E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2A2B7C7D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66EEA99F" w14:textId="4CD18212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4780</w:t>
            </w:r>
          </w:p>
        </w:tc>
        <w:tc>
          <w:tcPr>
            <w:tcW w:w="1966" w:type="dxa"/>
            <w:vAlign w:val="center"/>
          </w:tcPr>
          <w:p w14:paraId="6CEE2362" w14:textId="1C77CB40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32-3p</w:t>
            </w:r>
          </w:p>
        </w:tc>
        <w:tc>
          <w:tcPr>
            <w:tcW w:w="1096" w:type="dxa"/>
            <w:vAlign w:val="center"/>
          </w:tcPr>
          <w:p w14:paraId="00FF8173" w14:textId="0494CEEE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6515D5C4" w14:textId="5BD340AC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11B6BADD" w14:textId="5264F9E0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82019" w:rsidRPr="00582019" w14:paraId="5AB163D2" w14:textId="77777777" w:rsidTr="00384A2D">
        <w:trPr>
          <w:trHeight w:val="454"/>
        </w:trPr>
        <w:tc>
          <w:tcPr>
            <w:tcW w:w="1857" w:type="dxa"/>
            <w:vAlign w:val="center"/>
          </w:tcPr>
          <w:p w14:paraId="11FD7207" w14:textId="06D2D5BA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0420</w:t>
            </w:r>
          </w:p>
        </w:tc>
        <w:tc>
          <w:tcPr>
            <w:tcW w:w="1966" w:type="dxa"/>
            <w:vAlign w:val="center"/>
          </w:tcPr>
          <w:p w14:paraId="430C437F" w14:textId="615E01C2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0b-5p</w:t>
            </w:r>
          </w:p>
        </w:tc>
        <w:tc>
          <w:tcPr>
            <w:tcW w:w="1096" w:type="dxa"/>
            <w:vAlign w:val="center"/>
          </w:tcPr>
          <w:p w14:paraId="5DA6DEA0" w14:textId="4B0FB849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443" w:type="dxa"/>
            <w:vAlign w:val="center"/>
          </w:tcPr>
          <w:p w14:paraId="65B77AA3" w14:textId="351DB4F1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6" w:type="dxa"/>
            <w:vAlign w:val="center"/>
          </w:tcPr>
          <w:p w14:paraId="4AE8A93D" w14:textId="4FB35505" w:rsidR="00582019" w:rsidRPr="00582019" w:rsidRDefault="00582019" w:rsidP="001D2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B8DDB7F" w14:textId="77777777" w:rsidR="00440BEF" w:rsidRPr="0078371F" w:rsidRDefault="00440BEF">
      <w:pPr>
        <w:rPr>
          <w:rFonts w:ascii="Times New Roman" w:hAnsi="Times New Roman" w:cs="Times New Roman" w:hint="eastAsia"/>
          <w:sz w:val="24"/>
          <w:szCs w:val="28"/>
        </w:rPr>
      </w:pPr>
    </w:p>
    <w:sectPr w:rsidR="00440BEF" w:rsidRPr="0078371F" w:rsidSect="00582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63DAF" w14:textId="77777777" w:rsidR="00F1017A" w:rsidRDefault="00F1017A" w:rsidP="00CD5891">
      <w:r>
        <w:separator/>
      </w:r>
    </w:p>
  </w:endnote>
  <w:endnote w:type="continuationSeparator" w:id="0">
    <w:p w14:paraId="4D148167" w14:textId="77777777" w:rsidR="00F1017A" w:rsidRDefault="00F1017A" w:rsidP="00CD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35450" w14:textId="77777777" w:rsidR="00F1017A" w:rsidRDefault="00F1017A" w:rsidP="00CD5891">
      <w:r>
        <w:separator/>
      </w:r>
    </w:p>
  </w:footnote>
  <w:footnote w:type="continuationSeparator" w:id="0">
    <w:p w14:paraId="0A569AE5" w14:textId="77777777" w:rsidR="00F1017A" w:rsidRDefault="00F1017A" w:rsidP="00CD5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7B"/>
    <w:rsid w:val="00006B76"/>
    <w:rsid w:val="000B52ED"/>
    <w:rsid w:val="000C6295"/>
    <w:rsid w:val="0014302F"/>
    <w:rsid w:val="001B12B0"/>
    <w:rsid w:val="001B4FB6"/>
    <w:rsid w:val="001B5B28"/>
    <w:rsid w:val="001C7454"/>
    <w:rsid w:val="001D2F81"/>
    <w:rsid w:val="001D386B"/>
    <w:rsid w:val="001E4621"/>
    <w:rsid w:val="001F72AB"/>
    <w:rsid w:val="00204524"/>
    <w:rsid w:val="00206B84"/>
    <w:rsid w:val="002834B7"/>
    <w:rsid w:val="00286406"/>
    <w:rsid w:val="002867FC"/>
    <w:rsid w:val="002D69C8"/>
    <w:rsid w:val="00324E4A"/>
    <w:rsid w:val="00356C68"/>
    <w:rsid w:val="003833D9"/>
    <w:rsid w:val="00384A2D"/>
    <w:rsid w:val="003F07B2"/>
    <w:rsid w:val="00413528"/>
    <w:rsid w:val="00436B3D"/>
    <w:rsid w:val="00440BEF"/>
    <w:rsid w:val="00454780"/>
    <w:rsid w:val="00454D7A"/>
    <w:rsid w:val="004634DA"/>
    <w:rsid w:val="004946FD"/>
    <w:rsid w:val="004D1229"/>
    <w:rsid w:val="004E0FB4"/>
    <w:rsid w:val="005554F5"/>
    <w:rsid w:val="005818C7"/>
    <w:rsid w:val="00582019"/>
    <w:rsid w:val="00590E46"/>
    <w:rsid w:val="00646ADB"/>
    <w:rsid w:val="00651207"/>
    <w:rsid w:val="00664DD2"/>
    <w:rsid w:val="0068473A"/>
    <w:rsid w:val="00684D02"/>
    <w:rsid w:val="006958E6"/>
    <w:rsid w:val="006E5DF5"/>
    <w:rsid w:val="00700912"/>
    <w:rsid w:val="007172A1"/>
    <w:rsid w:val="0078371F"/>
    <w:rsid w:val="00797853"/>
    <w:rsid w:val="007A27D0"/>
    <w:rsid w:val="007A7A52"/>
    <w:rsid w:val="007F7A7B"/>
    <w:rsid w:val="008F2812"/>
    <w:rsid w:val="00900B06"/>
    <w:rsid w:val="00906DCB"/>
    <w:rsid w:val="009343BC"/>
    <w:rsid w:val="00945DAD"/>
    <w:rsid w:val="00952B7F"/>
    <w:rsid w:val="009623E3"/>
    <w:rsid w:val="0097405A"/>
    <w:rsid w:val="009C75B6"/>
    <w:rsid w:val="00A448F3"/>
    <w:rsid w:val="00A759E2"/>
    <w:rsid w:val="00A77B27"/>
    <w:rsid w:val="00A87CDD"/>
    <w:rsid w:val="00AD1120"/>
    <w:rsid w:val="00B14090"/>
    <w:rsid w:val="00BA5C60"/>
    <w:rsid w:val="00BA6BC4"/>
    <w:rsid w:val="00C06EAD"/>
    <w:rsid w:val="00C34038"/>
    <w:rsid w:val="00C62161"/>
    <w:rsid w:val="00C6730F"/>
    <w:rsid w:val="00C84C05"/>
    <w:rsid w:val="00CC7AFC"/>
    <w:rsid w:val="00CD5891"/>
    <w:rsid w:val="00CE15AA"/>
    <w:rsid w:val="00CF15E8"/>
    <w:rsid w:val="00CF3051"/>
    <w:rsid w:val="00DA1380"/>
    <w:rsid w:val="00E05C06"/>
    <w:rsid w:val="00E33823"/>
    <w:rsid w:val="00EE599F"/>
    <w:rsid w:val="00EF219D"/>
    <w:rsid w:val="00F1017A"/>
    <w:rsid w:val="00F731E8"/>
    <w:rsid w:val="00FA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1A6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8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5891"/>
    <w:rPr>
      <w:sz w:val="18"/>
      <w:szCs w:val="18"/>
    </w:rPr>
  </w:style>
  <w:style w:type="table" w:styleId="4">
    <w:name w:val="Plain Table 4"/>
    <w:basedOn w:val="a1"/>
    <w:uiPriority w:val="44"/>
    <w:rsid w:val="007172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-3">
    <w:name w:val="Grid Table 4 Accent 3"/>
    <w:basedOn w:val="a1"/>
    <w:uiPriority w:val="49"/>
    <w:rsid w:val="00356C6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356C6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Grid Table 1 Light Accent 3"/>
    <w:basedOn w:val="a1"/>
    <w:uiPriority w:val="46"/>
    <w:rsid w:val="00356C6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List Table 2 Accent 3"/>
    <w:basedOn w:val="a1"/>
    <w:uiPriority w:val="47"/>
    <w:rsid w:val="00356C6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0">
    <w:name w:val="Plain Table 2"/>
    <w:basedOn w:val="a1"/>
    <w:uiPriority w:val="42"/>
    <w:rsid w:val="007A7A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9T08:53:00Z</dcterms:created>
  <dcterms:modified xsi:type="dcterms:W3CDTF">2022-11-30T06:57:00Z</dcterms:modified>
</cp:coreProperties>
</file>